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66E" w:rsidRPr="003F566E" w:rsidRDefault="003F566E" w:rsidP="003F56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F566E">
        <w:rPr>
          <w:rFonts w:ascii="Times New Roman" w:hAnsi="Times New Roman" w:cs="Times New Roman"/>
          <w:b/>
          <w:sz w:val="24"/>
          <w:szCs w:val="24"/>
        </w:rPr>
        <w:t>Table S1</w:t>
      </w:r>
      <w:r w:rsidRPr="003F566E">
        <w:rPr>
          <w:rFonts w:ascii="Times New Roman" w:hAnsi="Times New Roman" w:cs="Times New Roman"/>
          <w:sz w:val="24"/>
          <w:szCs w:val="24"/>
        </w:rPr>
        <w:t>. ITS Accession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1927"/>
        <w:gridCol w:w="806"/>
        <w:gridCol w:w="2027"/>
        <w:gridCol w:w="2061"/>
      </w:tblGrid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b/>
                <w:sz w:val="20"/>
                <w:szCs w:val="20"/>
              </w:rPr>
              <w:t>Isolate voucher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b/>
                <w:sz w:val="20"/>
                <w:szCs w:val="20"/>
              </w:rPr>
              <w:t>Seas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b/>
                <w:sz w:val="20"/>
                <w:szCs w:val="20"/>
              </w:rPr>
              <w:t>Feed Type</w:t>
            </w:r>
          </w:p>
        </w:tc>
        <w:tc>
          <w:tcPr>
            <w:tcW w:w="0" w:type="auto"/>
          </w:tcPr>
          <w:p w:rsidR="003F566E" w:rsidRDefault="003F566E" w:rsidP="00781F55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#</w:t>
            </w:r>
          </w:p>
          <w:p w:rsidR="003F566E" w:rsidRPr="00B86F1D" w:rsidRDefault="003F566E" w:rsidP="00781F55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59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59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59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59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59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0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1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1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1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2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  <w:vAlign w:val="bottom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2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3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4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4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4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4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3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4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4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4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4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5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5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6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rers</w:t>
            </w:r>
            <w:proofErr w:type="spellEnd"/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7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6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7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gensi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7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etid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8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sitic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8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9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9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G65969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9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sydowii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1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1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1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D10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1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2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chrace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3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3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3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3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3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welwitschiae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27053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ubingensi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1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4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2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5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Brewers’ Spent Grai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wamori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 xml:space="preserve">Mixed Ration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3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3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phoenicis</w:t>
            </w:r>
            <w:proofErr w:type="spellEnd"/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visclerotigen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6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4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7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8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8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8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8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 xml:space="preserve">Mixed Ration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8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5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8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4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7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japonicus</w:t>
            </w:r>
            <w:proofErr w:type="spellEnd"/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5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8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ixed Ration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6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69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ger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7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0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zae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8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1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599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2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mi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0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3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1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4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2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5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3</w:t>
            </w:r>
          </w:p>
        </w:tc>
      </w:tr>
      <w:tr w:rsidR="003F566E" w:rsidRPr="00B86F1D" w:rsidTr="00781F55"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NR76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F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umigatus 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0" w:type="auto"/>
          </w:tcPr>
          <w:p w:rsidR="003F566E" w:rsidRPr="00B86F1D" w:rsidRDefault="003F566E" w:rsidP="00781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6F1D">
              <w:rPr>
                <w:rFonts w:ascii="Times New Roman" w:hAnsi="Times New Roman" w:cs="Times New Roman"/>
                <w:sz w:val="20"/>
                <w:szCs w:val="20"/>
              </w:rPr>
              <w:t>MH270604</w:t>
            </w:r>
          </w:p>
        </w:tc>
      </w:tr>
    </w:tbl>
    <w:p w:rsidR="00E60EBA" w:rsidRDefault="00E60EBA"/>
    <w:sectPr w:rsidR="00E60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66E"/>
    <w:rsid w:val="002E2B7D"/>
    <w:rsid w:val="003F566E"/>
    <w:rsid w:val="00E6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6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F56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6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F56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NANCY</cp:lastModifiedBy>
  <cp:revision>2</cp:revision>
  <dcterms:created xsi:type="dcterms:W3CDTF">2020-12-10T18:11:00Z</dcterms:created>
  <dcterms:modified xsi:type="dcterms:W3CDTF">2020-12-10T18:11:00Z</dcterms:modified>
</cp:coreProperties>
</file>